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D039E" w14:textId="29D8938A" w:rsidR="00ED42CD" w:rsidRPr="007B1B12" w:rsidRDefault="00ED42CD" w:rsidP="00ED4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1B12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7B48EA96" w14:textId="5A0610BD" w:rsidR="00ED42CD" w:rsidRPr="00ED42CD" w:rsidRDefault="00ED42CD" w:rsidP="00ED42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1B12">
        <w:rPr>
          <w:rFonts w:ascii="Times New Roman" w:hAnsi="Times New Roman" w:cs="Times New Roman"/>
          <w:b/>
          <w:bCs/>
          <w:sz w:val="24"/>
          <w:szCs w:val="24"/>
        </w:rPr>
        <w:t xml:space="preserve">Risk factors </w:t>
      </w:r>
      <w:r w:rsidRPr="00ED42CD">
        <w:rPr>
          <w:rFonts w:ascii="Times New Roman" w:hAnsi="Times New Roman" w:cs="Times New Roman"/>
          <w:b/>
          <w:bCs/>
          <w:sz w:val="24"/>
          <w:szCs w:val="24"/>
        </w:rPr>
        <w:t>associated with cytomegalovirus reactivation in patients receiving immunosuppressive therapy for rheumatic diseases: a retrospective study</w:t>
      </w:r>
    </w:p>
    <w:p w14:paraId="375C78E0" w14:textId="77777777" w:rsidR="00ED42CD" w:rsidRPr="003E1664" w:rsidRDefault="00ED42CD" w:rsidP="00ED4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95F0EE" w14:textId="77777777" w:rsidR="00ED42CD" w:rsidRPr="003E1664" w:rsidRDefault="00ED42CD" w:rsidP="00ED4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1664">
        <w:rPr>
          <w:rFonts w:ascii="Times New Roman" w:hAnsi="Times New Roman" w:cs="Times New Roman"/>
          <w:sz w:val="24"/>
          <w:szCs w:val="24"/>
        </w:rPr>
        <w:t>Tatsuya Shimada</w:t>
      </w:r>
      <w:r w:rsidRPr="003E1664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3E1664">
        <w:rPr>
          <w:rFonts w:ascii="Times New Roman" w:hAnsi="Times New Roman" w:cs="Times New Roman"/>
          <w:sz w:val="24"/>
          <w:szCs w:val="24"/>
        </w:rPr>
        <w:t>, Misako Higashida-Konishi</w:t>
      </w:r>
      <w:r w:rsidRPr="003E16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1664">
        <w:rPr>
          <w:rFonts w:ascii="Times New Roman" w:hAnsi="Times New Roman" w:cs="Times New Roman"/>
          <w:sz w:val="24"/>
          <w:szCs w:val="24"/>
        </w:rPr>
        <w:t>, Keisuke Izumi</w:t>
      </w:r>
      <w:r w:rsidRPr="003E1664">
        <w:rPr>
          <w:rFonts w:ascii="Times New Roman" w:hAnsi="Times New Roman" w:cs="Times New Roman"/>
          <w:sz w:val="24"/>
          <w:szCs w:val="24"/>
          <w:vertAlign w:val="superscript"/>
        </w:rPr>
        <w:t>1, 2,*</w:t>
      </w:r>
      <w:r w:rsidRPr="003E1664">
        <w:rPr>
          <w:rFonts w:ascii="Times New Roman" w:hAnsi="Times New Roman" w:cs="Times New Roman"/>
          <w:sz w:val="24"/>
          <w:szCs w:val="24"/>
        </w:rPr>
        <w:t>, Satoshi Hama</w:t>
      </w:r>
      <w:r w:rsidRPr="003E16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16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1664">
        <w:rPr>
          <w:rFonts w:ascii="Times New Roman" w:hAnsi="Times New Roman" w:cs="Times New Roman"/>
          <w:sz w:val="24"/>
          <w:szCs w:val="24"/>
        </w:rPr>
        <w:t>Tatsuhiro</w:t>
      </w:r>
      <w:proofErr w:type="spellEnd"/>
      <w:r w:rsidRPr="003E1664">
        <w:rPr>
          <w:rFonts w:ascii="Times New Roman" w:hAnsi="Times New Roman" w:cs="Times New Roman"/>
          <w:sz w:val="24"/>
          <w:szCs w:val="24"/>
        </w:rPr>
        <w:t xml:space="preserve"> Oshige</w:t>
      </w:r>
      <w:r w:rsidRPr="003E1664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3E16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1664">
        <w:rPr>
          <w:rFonts w:ascii="Times New Roman" w:hAnsi="Times New Roman" w:cs="Times New Roman"/>
          <w:sz w:val="24"/>
          <w:szCs w:val="24"/>
        </w:rPr>
        <w:t>Hisaji</w:t>
      </w:r>
      <w:proofErr w:type="spellEnd"/>
      <w:r w:rsidRPr="003E1664">
        <w:rPr>
          <w:rFonts w:ascii="Times New Roman" w:hAnsi="Times New Roman" w:cs="Times New Roman"/>
          <w:sz w:val="24"/>
          <w:szCs w:val="24"/>
        </w:rPr>
        <w:t xml:space="preserve"> Oshima</w:t>
      </w:r>
      <w:r w:rsidRPr="003E16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1664">
        <w:rPr>
          <w:rFonts w:ascii="Times New Roman" w:hAnsi="Times New Roman" w:cs="Times New Roman"/>
          <w:sz w:val="24"/>
          <w:szCs w:val="24"/>
        </w:rPr>
        <w:t>, and Yutaka Okano</w:t>
      </w:r>
      <w:r w:rsidRPr="003E166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048C636" w14:textId="77777777" w:rsidR="00ED42CD" w:rsidRPr="003E1664" w:rsidRDefault="00ED42CD" w:rsidP="00ED4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E8C0E3" w14:textId="77777777" w:rsidR="00ED42CD" w:rsidRPr="003E1664" w:rsidRDefault="00ED42CD" w:rsidP="00ED4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16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E1664">
        <w:rPr>
          <w:rFonts w:ascii="Times New Roman" w:hAnsi="Times New Roman" w:cs="Times New Roman"/>
          <w:sz w:val="24"/>
          <w:szCs w:val="24"/>
        </w:rPr>
        <w:t xml:space="preserve"> Division of Rheumatology, Department of Medicine, National Hospital Organization Tokyo Medical Center, Tokyo, Japan</w:t>
      </w:r>
    </w:p>
    <w:p w14:paraId="563C91F1" w14:textId="77777777" w:rsidR="00ED42CD" w:rsidRPr="003E1664" w:rsidRDefault="00ED42CD" w:rsidP="00ED4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16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1664">
        <w:rPr>
          <w:rFonts w:ascii="Times New Roman" w:hAnsi="Times New Roman" w:cs="Times New Roman"/>
          <w:sz w:val="24"/>
          <w:szCs w:val="24"/>
        </w:rPr>
        <w:t xml:space="preserve"> Division of Rheumatology, Department of Internal Medicine, Keio University School of Medicine, Tokyo, Japan</w:t>
      </w:r>
    </w:p>
    <w:p w14:paraId="6CB79D58" w14:textId="77777777" w:rsidR="00ED42CD" w:rsidRPr="003E1664" w:rsidRDefault="00ED42CD" w:rsidP="00ED4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1C2E28" w14:textId="77777777" w:rsidR="00ED42CD" w:rsidRPr="003E1664" w:rsidRDefault="00ED42CD" w:rsidP="00ED4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1664">
        <w:rPr>
          <w:rFonts w:ascii="Times New Roman" w:hAnsi="Times New Roman" w:cs="Times New Roman"/>
          <w:sz w:val="24"/>
          <w:szCs w:val="24"/>
        </w:rPr>
        <w:t>*Corresponding author: Keisuke Izumi</w:t>
      </w:r>
    </w:p>
    <w:p w14:paraId="632391AA" w14:textId="77777777" w:rsidR="00ED42CD" w:rsidRPr="003E1664" w:rsidRDefault="00ED42CD" w:rsidP="00ED4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1664">
        <w:rPr>
          <w:rFonts w:ascii="Times New Roman" w:hAnsi="Times New Roman" w:cs="Times New Roman"/>
          <w:sz w:val="24"/>
          <w:szCs w:val="24"/>
        </w:rPr>
        <w:t>Division of Rheumatology, Department of Internal Medicine, Keio University School of Medicine, 1608582, Tokyo, Japan.</w:t>
      </w:r>
    </w:p>
    <w:p w14:paraId="66981E7E" w14:textId="77777777" w:rsidR="00ED42CD" w:rsidRPr="003E1664" w:rsidRDefault="00ED42CD" w:rsidP="00ED4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1664">
        <w:rPr>
          <w:rFonts w:ascii="Times New Roman" w:hAnsi="Times New Roman" w:cs="Times New Roman"/>
          <w:sz w:val="24"/>
          <w:szCs w:val="24"/>
        </w:rPr>
        <w:t xml:space="preserve">Tel: +81-3-5363-3786, Fax: +81-3-5379-5037, Email: </w:t>
      </w:r>
      <w:hyperlink r:id="rId8" w:history="1">
        <w:r w:rsidRPr="00B41C4B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izz@keio.jp</w:t>
        </w:r>
      </w:hyperlink>
      <w:r w:rsidRPr="003E16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A3E4E2" w14:textId="541E2E5B" w:rsidR="00ED42CD" w:rsidRPr="00ED42CD" w:rsidRDefault="00ED42CD"/>
    <w:p w14:paraId="24E541A9" w14:textId="5D9AF53C" w:rsidR="00ED42CD" w:rsidRDefault="00ED42CD"/>
    <w:p w14:paraId="1CBEEFB7" w14:textId="6623B6CE" w:rsidR="00ED42CD" w:rsidRDefault="00ED42CD"/>
    <w:p w14:paraId="0328E597" w14:textId="19172535" w:rsidR="00ED42CD" w:rsidRDefault="00ED42CD"/>
    <w:p w14:paraId="27FB1A3A" w14:textId="0D3B5D58" w:rsidR="00ED42CD" w:rsidRDefault="00ED42CD"/>
    <w:p w14:paraId="3909CC9D" w14:textId="77777777" w:rsidR="00ED42CD" w:rsidRDefault="00ED42CD"/>
    <w:tbl>
      <w:tblPr>
        <w:tblpPr w:leftFromText="142" w:rightFromText="142" w:vertAnchor="text" w:horzAnchor="margin" w:tblpY="2"/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4252"/>
      </w:tblGrid>
      <w:tr w:rsidR="009F2468" w:rsidRPr="009F2468" w14:paraId="283FDEB2" w14:textId="77777777" w:rsidTr="009F5B23">
        <w:trPr>
          <w:trHeight w:val="420"/>
        </w:trPr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FD44A" w14:textId="24E4E580" w:rsidR="009F2468" w:rsidRPr="007B1B12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1B12">
              <w:rPr>
                <w:rFonts w:ascii="Times New Roman" w:eastAsia="游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1. Diagnostic or classification criteria of rheumatic diseases.</w:t>
            </w:r>
          </w:p>
        </w:tc>
      </w:tr>
      <w:tr w:rsidR="009F2468" w:rsidRPr="009F2468" w14:paraId="623A3E9E" w14:textId="77777777" w:rsidTr="007B1B12">
        <w:trPr>
          <w:trHeight w:val="42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A8453" w14:textId="77777777" w:rsidR="009F2468" w:rsidRPr="007B1B12" w:rsidRDefault="009F2468" w:rsidP="009F2468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7B1B12"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0D83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agnositic</w:t>
            </w:r>
            <w:proofErr w:type="spellEnd"/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r classification criteria</w:t>
            </w:r>
          </w:p>
        </w:tc>
      </w:tr>
      <w:tr w:rsidR="009F2468" w:rsidRPr="009F2468" w14:paraId="597ACD66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200B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croscopic polyangiit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2E5F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HLW (1998)</w:t>
            </w:r>
          </w:p>
        </w:tc>
      </w:tr>
      <w:tr w:rsidR="009F2468" w:rsidRPr="009F2468" w14:paraId="5993EC32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6A88E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3C03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R (1987), ACR/EULAR (2010)</w:t>
            </w:r>
          </w:p>
        </w:tc>
      </w:tr>
      <w:tr w:rsidR="009F2468" w:rsidRPr="009F2468" w14:paraId="4E766B69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2158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ystemic lupus erythematosu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F07B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R (1997), SLICC (2012)</w:t>
            </w:r>
          </w:p>
        </w:tc>
      </w:tr>
      <w:tr w:rsidR="009F2468" w:rsidRPr="009F2468" w14:paraId="49ED72BC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74FC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ult-onset Still’s Dise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B939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amaguchi criteria (1992)</w:t>
            </w:r>
          </w:p>
        </w:tc>
      </w:tr>
      <w:tr w:rsidR="009F2468" w:rsidRPr="009F2468" w14:paraId="59C0524D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6486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rmatomyosit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346E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HLW (2014)</w:t>
            </w:r>
          </w:p>
        </w:tc>
      </w:tr>
      <w:tr w:rsidR="009F2468" w:rsidRPr="009F2468" w14:paraId="1714CAB1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3501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osinophilic granulomatosis with polyangiit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49D2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nham criteria (1984), ACR (1990), MHLW (1998)</w:t>
            </w:r>
          </w:p>
        </w:tc>
      </w:tr>
      <w:tr w:rsidR="009F2468" w:rsidRPr="009F2468" w14:paraId="4A5E3596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B422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ystemic scleros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28EE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HLW (2003), ACR/EULAR (2013)</w:t>
            </w:r>
          </w:p>
        </w:tc>
      </w:tr>
      <w:tr w:rsidR="009F2468" w:rsidRPr="009F2468" w14:paraId="78E4149B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908A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jogren’s syndro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B7D4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HLW (1999), ACR (2012)</w:t>
            </w:r>
          </w:p>
        </w:tc>
      </w:tr>
      <w:tr w:rsidR="009F2468" w:rsidRPr="009F2468" w14:paraId="1377E6B0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8148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kayasu Arterit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947B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R (1990), MHLW (2006)</w:t>
            </w:r>
          </w:p>
        </w:tc>
      </w:tr>
      <w:tr w:rsidR="009F2468" w:rsidRPr="009F2468" w14:paraId="1A35F3D3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A3A8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nulomatosis with Polyangiit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6D4D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R (1990)</w:t>
            </w:r>
          </w:p>
        </w:tc>
      </w:tr>
      <w:tr w:rsidR="009F2468" w:rsidRPr="009F2468" w14:paraId="1A681355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798C1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ti-synthetase syndrom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F94F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HLW (2014)</w:t>
            </w:r>
          </w:p>
        </w:tc>
      </w:tr>
      <w:tr w:rsidR="009F2468" w:rsidRPr="009F2468" w14:paraId="7ED7A605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703C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xed connective tissue dise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64CA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HLW (2004) </w:t>
            </w:r>
          </w:p>
        </w:tc>
      </w:tr>
      <w:tr w:rsidR="009F2468" w:rsidRPr="009F2468" w14:paraId="70C7B6F3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0BC6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lymyalgia rheumatic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6B72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R/EULAR (2012)</w:t>
            </w:r>
          </w:p>
        </w:tc>
      </w:tr>
      <w:tr w:rsidR="009F2468" w:rsidRPr="009F2468" w14:paraId="2D177BAE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6D82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oliferative nephrit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D6FE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R (1990), MHLW (2006)</w:t>
            </w:r>
          </w:p>
        </w:tc>
      </w:tr>
      <w:tr w:rsidR="009F2468" w:rsidRPr="009F2468" w14:paraId="7B1B63EC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9EE5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hcet’s</w:t>
            </w:r>
            <w:proofErr w:type="spellEnd"/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se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AB7B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HLW (2010)</w:t>
            </w:r>
          </w:p>
        </w:tc>
      </w:tr>
      <w:tr w:rsidR="009F2468" w:rsidRPr="009F2468" w14:paraId="23BFA73A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578F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iant cell arterit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E87B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R (1990)</w:t>
            </w:r>
          </w:p>
        </w:tc>
      </w:tr>
      <w:tr w:rsidR="009F2468" w:rsidRPr="009F2468" w14:paraId="7F98ABA7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2F2B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gG4-related dise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48F5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HLW (2010)</w:t>
            </w:r>
          </w:p>
        </w:tc>
      </w:tr>
      <w:tr w:rsidR="009F2468" w:rsidRPr="009F2468" w14:paraId="5A2833DF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1EE8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lymyosit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59DD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HLW (2014)</w:t>
            </w:r>
          </w:p>
        </w:tc>
      </w:tr>
      <w:tr w:rsidR="009F2468" w:rsidRPr="009F2468" w14:paraId="4F2228E4" w14:textId="77777777" w:rsidTr="009F2468">
        <w:trPr>
          <w:trHeight w:val="31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E1E1" w14:textId="77777777" w:rsidR="009F2468" w:rsidRPr="009F2468" w:rsidRDefault="009F2468" w:rsidP="009F246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ignant rheumatoid arthriti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55D8" w14:textId="77777777" w:rsidR="009F2468" w:rsidRPr="009F2468" w:rsidRDefault="009F2468" w:rsidP="009F246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4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HLW (1998)</w:t>
            </w:r>
          </w:p>
        </w:tc>
      </w:tr>
    </w:tbl>
    <w:p w14:paraId="650C8BBF" w14:textId="1FA5C50B" w:rsidR="00ED42CD" w:rsidRDefault="00D52101" w:rsidP="00000B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2468">
        <w:rPr>
          <w:rFonts w:ascii="Times New Roman" w:hAnsi="Times New Roman" w:cs="Times New Roman"/>
          <w:sz w:val="24"/>
          <w:szCs w:val="24"/>
        </w:rPr>
        <w:t xml:space="preserve">MHLW: </w:t>
      </w:r>
      <w:r w:rsidR="00401495" w:rsidRPr="009F2468">
        <w:rPr>
          <w:rFonts w:ascii="Times New Roman" w:hAnsi="Times New Roman" w:cs="Times New Roman"/>
          <w:sz w:val="24"/>
          <w:szCs w:val="24"/>
        </w:rPr>
        <w:t xml:space="preserve">Ministry of Health, </w:t>
      </w:r>
      <w:proofErr w:type="spellStart"/>
      <w:r w:rsidR="00401495" w:rsidRPr="009F2468">
        <w:rPr>
          <w:rFonts w:ascii="Times New Roman" w:hAnsi="Times New Roman" w:cs="Times New Roman"/>
          <w:sz w:val="24"/>
          <w:szCs w:val="24"/>
        </w:rPr>
        <w:t>Labour</w:t>
      </w:r>
      <w:proofErr w:type="spellEnd"/>
      <w:r w:rsidR="00401495" w:rsidRPr="009F2468">
        <w:rPr>
          <w:rFonts w:ascii="Times New Roman" w:hAnsi="Times New Roman" w:cs="Times New Roman"/>
          <w:sz w:val="24"/>
          <w:szCs w:val="24"/>
        </w:rPr>
        <w:t xml:space="preserve"> and Welfare</w:t>
      </w:r>
      <w:r w:rsidR="00DE78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78FC">
        <w:rPr>
          <w:rFonts w:ascii="Times New Roman" w:hAnsi="Times New Roman" w:cs="Times New Roman"/>
          <w:sz w:val="24"/>
          <w:szCs w:val="24"/>
        </w:rPr>
        <w:t>of Japan</w:t>
      </w:r>
      <w:r w:rsidR="00401495" w:rsidRPr="009F2468">
        <w:rPr>
          <w:rFonts w:ascii="Times New Roman" w:hAnsi="Times New Roman" w:cs="Times New Roman"/>
          <w:sz w:val="24"/>
          <w:szCs w:val="24"/>
        </w:rPr>
        <w:t>, ACR: American College of Rheumatology, EULAR: European Alliance of Associations for Rheumatology, SLICC: Systemic Lupus International Collaborating Clinics.</w:t>
      </w:r>
    </w:p>
    <w:p w14:paraId="474E3E40" w14:textId="534DC911" w:rsidR="00ED42CD" w:rsidRDefault="00ED42CD" w:rsidP="00000B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2767DE" w14:textId="62C8502C" w:rsidR="00ED42CD" w:rsidRDefault="00ED42CD" w:rsidP="00000B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B8A57D" w14:textId="01BD2563" w:rsidR="00ED42CD" w:rsidRDefault="00ED42CD" w:rsidP="00000B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4FF053" w14:textId="7D351959" w:rsidR="00ED42CD" w:rsidRDefault="00ED42CD" w:rsidP="00000B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1A6636" w14:textId="472541A1" w:rsidR="00ED42CD" w:rsidRDefault="00ED42CD" w:rsidP="00000B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2" w:rightFromText="142" w:vertAnchor="text" w:horzAnchor="margin" w:tblpY="2"/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3119"/>
        <w:gridCol w:w="2976"/>
      </w:tblGrid>
      <w:tr w:rsidR="00ED42CD" w:rsidRPr="009F2468" w14:paraId="705FF32D" w14:textId="77777777" w:rsidTr="00B41C4B">
        <w:trPr>
          <w:trHeight w:val="420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73891D" w14:textId="77777777" w:rsidR="00ED42CD" w:rsidRPr="00B41C4B" w:rsidRDefault="00ED42CD" w:rsidP="00B41C4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41C4B">
              <w:rPr>
                <w:rFonts w:ascii="Times New Roman" w:eastAsia="游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B41C4B">
              <w:rPr>
                <w:rFonts w:ascii="Times New Roman" w:eastAsia="游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442D2">
              <w:rPr>
                <w:rFonts w:ascii="Times New Roman" w:eastAsia="游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ison of CMV reactivation rates with and without CMV-Ig</w:t>
            </w:r>
            <w:r>
              <w:rPr>
                <w:rFonts w:ascii="Times New Roman" w:eastAsia="游明朝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游明朝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D42CD" w:rsidRPr="009F2468" w14:paraId="00929B32" w14:textId="77777777" w:rsidTr="00B41C4B">
        <w:trPr>
          <w:trHeight w:val="4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0F6CA" w14:textId="77777777" w:rsidR="00ED42CD" w:rsidRPr="00B41C4B" w:rsidRDefault="00ED42CD" w:rsidP="00B41C4B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87D86" w14:textId="77777777" w:rsidR="00ED42CD" w:rsidRPr="009F2468" w:rsidRDefault="00ED42CD" w:rsidP="00B41C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-HRP positive, n (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444DD" w14:textId="77777777" w:rsidR="00ED42CD" w:rsidRPr="009F2468" w:rsidRDefault="00ED42CD" w:rsidP="00B41C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-HRP negative, n (%)</w:t>
            </w:r>
          </w:p>
        </w:tc>
      </w:tr>
      <w:tr w:rsidR="00ED42CD" w:rsidRPr="009F2468" w14:paraId="570ECF8A" w14:textId="77777777" w:rsidTr="00B41C4B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7687" w14:textId="77777777" w:rsidR="00ED42CD" w:rsidRPr="009F2468" w:rsidRDefault="00ED42CD" w:rsidP="00B41C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MV-IgG positive (n=11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C7D6B6" w14:textId="77777777" w:rsidR="00ED42CD" w:rsidRPr="009F2468" w:rsidRDefault="00ED42CD" w:rsidP="00B41C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24.6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D5E6" w14:textId="77777777" w:rsidR="00ED42CD" w:rsidRPr="009F2468" w:rsidRDefault="00ED42CD" w:rsidP="00B41C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75.4%)</w:t>
            </w:r>
          </w:p>
        </w:tc>
      </w:tr>
      <w:tr w:rsidR="00ED42CD" w:rsidRPr="009F2468" w14:paraId="26A79870" w14:textId="77777777" w:rsidTr="00B41C4B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CC0E" w14:textId="77777777" w:rsidR="00ED42CD" w:rsidRPr="009F2468" w:rsidRDefault="00ED42CD" w:rsidP="00B41C4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V-IgG negative (n=1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6D16A5" w14:textId="77777777" w:rsidR="00ED42CD" w:rsidRPr="009F2468" w:rsidRDefault="00ED42CD" w:rsidP="00B41C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7.1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7E99" w14:textId="77777777" w:rsidR="00ED42CD" w:rsidRPr="009F2468" w:rsidRDefault="00ED42CD" w:rsidP="00B41C4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92.9%)</w:t>
            </w:r>
          </w:p>
        </w:tc>
      </w:tr>
    </w:tbl>
    <w:p w14:paraId="068FC6E6" w14:textId="77777777" w:rsidR="00ED42CD" w:rsidRPr="009F2468" w:rsidRDefault="00ED42CD" w:rsidP="00ED42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arson’s chi-square</w:t>
      </w:r>
      <w:r w:rsidRPr="00B41C4B">
        <w:rPr>
          <w:rFonts w:ascii="Times New Roman" w:hAnsi="Times New Roman" w:cs="Times New Roman"/>
          <w:sz w:val="24"/>
          <w:szCs w:val="24"/>
        </w:rPr>
        <w:t xml:space="preserve"> test: p=0.1</w:t>
      </w:r>
      <w:r>
        <w:rPr>
          <w:rFonts w:ascii="Times New Roman" w:hAnsi="Times New Roman" w:cs="Times New Roman"/>
          <w:sz w:val="24"/>
          <w:szCs w:val="24"/>
        </w:rPr>
        <w:t>417</w:t>
      </w:r>
      <w:r w:rsidRPr="00B41C4B">
        <w:rPr>
          <w:rFonts w:ascii="Times New Roman" w:hAnsi="Times New Roman" w:cs="Times New Roman"/>
          <w:sz w:val="24"/>
          <w:szCs w:val="24"/>
        </w:rPr>
        <w:t>.</w:t>
      </w:r>
    </w:p>
    <w:p w14:paraId="7B538F62" w14:textId="77777777" w:rsidR="00ED42CD" w:rsidRPr="00ED42CD" w:rsidRDefault="00ED42CD" w:rsidP="00000B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387CE2" w14:textId="679F2152" w:rsidR="00D377D1" w:rsidRPr="009F2468" w:rsidRDefault="00D377D1" w:rsidP="00000B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377D1" w:rsidRPr="009F2468" w:rsidSect="003E5AEE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3767E" w14:textId="77777777" w:rsidR="003A5A2C" w:rsidRDefault="003A5A2C" w:rsidP="00FA0988">
      <w:r>
        <w:separator/>
      </w:r>
    </w:p>
  </w:endnote>
  <w:endnote w:type="continuationSeparator" w:id="0">
    <w:p w14:paraId="77920580" w14:textId="77777777" w:rsidR="003A5A2C" w:rsidRDefault="003A5A2C" w:rsidP="00FA0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F5A84" w14:textId="77777777" w:rsidR="003A5A2C" w:rsidRDefault="003A5A2C" w:rsidP="00FA0988">
      <w:r>
        <w:separator/>
      </w:r>
    </w:p>
  </w:footnote>
  <w:footnote w:type="continuationSeparator" w:id="0">
    <w:p w14:paraId="2DAF0D49" w14:textId="77777777" w:rsidR="003A5A2C" w:rsidRDefault="003A5A2C" w:rsidP="00FA09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828B6E"/>
    <w:multiLevelType w:val="hybridMultilevel"/>
    <w:tmpl w:val="00000000"/>
    <w:lvl w:ilvl="0" w:tplc="E1587308">
      <w:start w:val="1"/>
      <w:numFmt w:val="decimal"/>
      <w:lvlText w:val="%1."/>
      <w:lvlJc w:val="left"/>
      <w:pPr>
        <w:ind w:left="360" w:hanging="360"/>
      </w:pPr>
    </w:lvl>
    <w:lvl w:ilvl="1" w:tplc="87F2C422">
      <w:start w:val="1"/>
      <w:numFmt w:val="decimal"/>
      <w:lvlText w:val=""/>
      <w:lvlJc w:val="left"/>
    </w:lvl>
    <w:lvl w:ilvl="2" w:tplc="003E9ADC">
      <w:start w:val="1"/>
      <w:numFmt w:val="decimal"/>
      <w:lvlText w:val=""/>
      <w:lvlJc w:val="left"/>
    </w:lvl>
    <w:lvl w:ilvl="3" w:tplc="5B402A14">
      <w:start w:val="1"/>
      <w:numFmt w:val="decimal"/>
      <w:lvlText w:val=""/>
      <w:lvlJc w:val="left"/>
    </w:lvl>
    <w:lvl w:ilvl="4" w:tplc="BC688B84">
      <w:start w:val="1"/>
      <w:numFmt w:val="decimal"/>
      <w:lvlText w:val=""/>
      <w:lvlJc w:val="left"/>
    </w:lvl>
    <w:lvl w:ilvl="5" w:tplc="C16621EC">
      <w:start w:val="1"/>
      <w:numFmt w:val="decimal"/>
      <w:lvlText w:val=""/>
      <w:lvlJc w:val="left"/>
    </w:lvl>
    <w:lvl w:ilvl="6" w:tplc="D1C89184">
      <w:start w:val="1"/>
      <w:numFmt w:val="decimal"/>
      <w:lvlText w:val=""/>
      <w:lvlJc w:val="left"/>
    </w:lvl>
    <w:lvl w:ilvl="7" w:tplc="E5B845F2">
      <w:start w:val="1"/>
      <w:numFmt w:val="decimal"/>
      <w:lvlText w:val=""/>
      <w:lvlJc w:val="left"/>
    </w:lvl>
    <w:lvl w:ilvl="8" w:tplc="E390B584">
      <w:start w:val="1"/>
      <w:numFmt w:val="decimal"/>
      <w:lvlText w:val=""/>
      <w:lvlJc w:val="left"/>
    </w:lvl>
  </w:abstractNum>
  <w:abstractNum w:abstractNumId="1" w15:restartNumberingAfterBreak="0">
    <w:nsid w:val="70D14D51"/>
    <w:multiLevelType w:val="hybridMultilevel"/>
    <w:tmpl w:val="004013DC"/>
    <w:lvl w:ilvl="0" w:tplc="2BDCE0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B27520C"/>
    <w:multiLevelType w:val="hybridMultilevel"/>
    <w:tmpl w:val="E2CE8726"/>
    <w:lvl w:ilvl="0" w:tplc="7BF035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24868146">
    <w:abstractNumId w:val="2"/>
  </w:num>
  <w:num w:numId="2" w16cid:durableId="1433894587">
    <w:abstractNumId w:val="0"/>
  </w:num>
  <w:num w:numId="3" w16cid:durableId="507792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144"/>
    <w:rsid w:val="00000B7A"/>
    <w:rsid w:val="00005755"/>
    <w:rsid w:val="0002005F"/>
    <w:rsid w:val="00021A34"/>
    <w:rsid w:val="00027EEE"/>
    <w:rsid w:val="00031E92"/>
    <w:rsid w:val="000345CD"/>
    <w:rsid w:val="00042DFA"/>
    <w:rsid w:val="0004531C"/>
    <w:rsid w:val="00046BEC"/>
    <w:rsid w:val="00047049"/>
    <w:rsid w:val="00051DC1"/>
    <w:rsid w:val="00063E64"/>
    <w:rsid w:val="00065745"/>
    <w:rsid w:val="00066BDE"/>
    <w:rsid w:val="000703F1"/>
    <w:rsid w:val="00074067"/>
    <w:rsid w:val="00084AF5"/>
    <w:rsid w:val="000851CE"/>
    <w:rsid w:val="00090FFB"/>
    <w:rsid w:val="0009440C"/>
    <w:rsid w:val="00094EE2"/>
    <w:rsid w:val="000A1AF8"/>
    <w:rsid w:val="000A2590"/>
    <w:rsid w:val="000A2B85"/>
    <w:rsid w:val="000A598D"/>
    <w:rsid w:val="000B1916"/>
    <w:rsid w:val="000C1D60"/>
    <w:rsid w:val="000D506D"/>
    <w:rsid w:val="000D7DED"/>
    <w:rsid w:val="000E1663"/>
    <w:rsid w:val="000E1D73"/>
    <w:rsid w:val="000F0980"/>
    <w:rsid w:val="000F68AE"/>
    <w:rsid w:val="00100369"/>
    <w:rsid w:val="00105F34"/>
    <w:rsid w:val="00115273"/>
    <w:rsid w:val="001228DE"/>
    <w:rsid w:val="001245A6"/>
    <w:rsid w:val="00132019"/>
    <w:rsid w:val="00135F1F"/>
    <w:rsid w:val="001375E4"/>
    <w:rsid w:val="0014069C"/>
    <w:rsid w:val="00141489"/>
    <w:rsid w:val="00144F35"/>
    <w:rsid w:val="001465C1"/>
    <w:rsid w:val="0016002F"/>
    <w:rsid w:val="00161E70"/>
    <w:rsid w:val="001811AA"/>
    <w:rsid w:val="001824AE"/>
    <w:rsid w:val="001C2B7B"/>
    <w:rsid w:val="001C6131"/>
    <w:rsid w:val="001C65D5"/>
    <w:rsid w:val="001D2D4D"/>
    <w:rsid w:val="001D52F7"/>
    <w:rsid w:val="001F30F5"/>
    <w:rsid w:val="00203188"/>
    <w:rsid w:val="00222471"/>
    <w:rsid w:val="0022781A"/>
    <w:rsid w:val="00231759"/>
    <w:rsid w:val="00231BE6"/>
    <w:rsid w:val="00231E53"/>
    <w:rsid w:val="00232B2A"/>
    <w:rsid w:val="00232CF2"/>
    <w:rsid w:val="00234377"/>
    <w:rsid w:val="00237514"/>
    <w:rsid w:val="002405B4"/>
    <w:rsid w:val="002425B4"/>
    <w:rsid w:val="002472EA"/>
    <w:rsid w:val="002521AF"/>
    <w:rsid w:val="00254E32"/>
    <w:rsid w:val="00256E37"/>
    <w:rsid w:val="00276503"/>
    <w:rsid w:val="00283339"/>
    <w:rsid w:val="0028761D"/>
    <w:rsid w:val="00292328"/>
    <w:rsid w:val="002953EB"/>
    <w:rsid w:val="002971FB"/>
    <w:rsid w:val="00297294"/>
    <w:rsid w:val="002A2FD3"/>
    <w:rsid w:val="002B6F20"/>
    <w:rsid w:val="002B7BF9"/>
    <w:rsid w:val="002C405C"/>
    <w:rsid w:val="002D2DDC"/>
    <w:rsid w:val="002E0EB1"/>
    <w:rsid w:val="002E1ED1"/>
    <w:rsid w:val="002E47D6"/>
    <w:rsid w:val="002E5008"/>
    <w:rsid w:val="002F11F8"/>
    <w:rsid w:val="002F1E7D"/>
    <w:rsid w:val="00301E3D"/>
    <w:rsid w:val="0030532E"/>
    <w:rsid w:val="00316339"/>
    <w:rsid w:val="00316A26"/>
    <w:rsid w:val="003232A1"/>
    <w:rsid w:val="00326565"/>
    <w:rsid w:val="00331770"/>
    <w:rsid w:val="003319F0"/>
    <w:rsid w:val="003335E8"/>
    <w:rsid w:val="00362434"/>
    <w:rsid w:val="00366518"/>
    <w:rsid w:val="00373D89"/>
    <w:rsid w:val="00374CB0"/>
    <w:rsid w:val="00377C3A"/>
    <w:rsid w:val="00383109"/>
    <w:rsid w:val="00383197"/>
    <w:rsid w:val="00391A50"/>
    <w:rsid w:val="003968BB"/>
    <w:rsid w:val="003A426E"/>
    <w:rsid w:val="003A5A2C"/>
    <w:rsid w:val="003B0A97"/>
    <w:rsid w:val="003B656B"/>
    <w:rsid w:val="003B764B"/>
    <w:rsid w:val="003C193B"/>
    <w:rsid w:val="003C4C2B"/>
    <w:rsid w:val="003C5C39"/>
    <w:rsid w:val="003C617B"/>
    <w:rsid w:val="003D2A74"/>
    <w:rsid w:val="003D3F50"/>
    <w:rsid w:val="003D560A"/>
    <w:rsid w:val="003E0B9B"/>
    <w:rsid w:val="003E14DD"/>
    <w:rsid w:val="003E3F24"/>
    <w:rsid w:val="003E5AEE"/>
    <w:rsid w:val="003F23BE"/>
    <w:rsid w:val="003F4F40"/>
    <w:rsid w:val="00401495"/>
    <w:rsid w:val="00407936"/>
    <w:rsid w:val="004154CA"/>
    <w:rsid w:val="00420165"/>
    <w:rsid w:val="0042497B"/>
    <w:rsid w:val="00424CE6"/>
    <w:rsid w:val="004265BD"/>
    <w:rsid w:val="00441030"/>
    <w:rsid w:val="00441725"/>
    <w:rsid w:val="00441AF7"/>
    <w:rsid w:val="004469A1"/>
    <w:rsid w:val="00461AE4"/>
    <w:rsid w:val="00477535"/>
    <w:rsid w:val="00480964"/>
    <w:rsid w:val="00497C13"/>
    <w:rsid w:val="004A1937"/>
    <w:rsid w:val="004A5CD1"/>
    <w:rsid w:val="004B1DEA"/>
    <w:rsid w:val="004C211B"/>
    <w:rsid w:val="004D597B"/>
    <w:rsid w:val="0052587F"/>
    <w:rsid w:val="00540325"/>
    <w:rsid w:val="00542F23"/>
    <w:rsid w:val="005511EA"/>
    <w:rsid w:val="0055457B"/>
    <w:rsid w:val="005643CB"/>
    <w:rsid w:val="00566100"/>
    <w:rsid w:val="00572009"/>
    <w:rsid w:val="00573DA0"/>
    <w:rsid w:val="005774D9"/>
    <w:rsid w:val="00581594"/>
    <w:rsid w:val="005974D6"/>
    <w:rsid w:val="00597C8C"/>
    <w:rsid w:val="005A37C9"/>
    <w:rsid w:val="005B0FDA"/>
    <w:rsid w:val="005B2713"/>
    <w:rsid w:val="005D503D"/>
    <w:rsid w:val="005E1BB5"/>
    <w:rsid w:val="005E4EFF"/>
    <w:rsid w:val="005E640C"/>
    <w:rsid w:val="005F0E6C"/>
    <w:rsid w:val="005F1CD9"/>
    <w:rsid w:val="005F5AD7"/>
    <w:rsid w:val="00601D62"/>
    <w:rsid w:val="00601F5D"/>
    <w:rsid w:val="00602330"/>
    <w:rsid w:val="0061137B"/>
    <w:rsid w:val="00616DE8"/>
    <w:rsid w:val="00633DD3"/>
    <w:rsid w:val="00641BA1"/>
    <w:rsid w:val="00650ED5"/>
    <w:rsid w:val="0065362A"/>
    <w:rsid w:val="00664782"/>
    <w:rsid w:val="006700C0"/>
    <w:rsid w:val="006703C7"/>
    <w:rsid w:val="00670E40"/>
    <w:rsid w:val="006710CA"/>
    <w:rsid w:val="00675693"/>
    <w:rsid w:val="00676D2A"/>
    <w:rsid w:val="00681E49"/>
    <w:rsid w:val="006B4DFB"/>
    <w:rsid w:val="006B5C0D"/>
    <w:rsid w:val="006C1AA5"/>
    <w:rsid w:val="006C79A0"/>
    <w:rsid w:val="006D3C95"/>
    <w:rsid w:val="006D5809"/>
    <w:rsid w:val="006D5F68"/>
    <w:rsid w:val="006D61CF"/>
    <w:rsid w:val="006E0616"/>
    <w:rsid w:val="006F361A"/>
    <w:rsid w:val="00701E10"/>
    <w:rsid w:val="0070279E"/>
    <w:rsid w:val="007051D4"/>
    <w:rsid w:val="007069B8"/>
    <w:rsid w:val="00710616"/>
    <w:rsid w:val="00714711"/>
    <w:rsid w:val="00716AD8"/>
    <w:rsid w:val="007331A5"/>
    <w:rsid w:val="00737E36"/>
    <w:rsid w:val="00754CE8"/>
    <w:rsid w:val="00756839"/>
    <w:rsid w:val="00765084"/>
    <w:rsid w:val="00774089"/>
    <w:rsid w:val="007953E4"/>
    <w:rsid w:val="007A514B"/>
    <w:rsid w:val="007A6698"/>
    <w:rsid w:val="007B1B12"/>
    <w:rsid w:val="007C3A84"/>
    <w:rsid w:val="007C4DF3"/>
    <w:rsid w:val="007D4823"/>
    <w:rsid w:val="007E1D19"/>
    <w:rsid w:val="007E61F8"/>
    <w:rsid w:val="007F3C7D"/>
    <w:rsid w:val="00802735"/>
    <w:rsid w:val="00820454"/>
    <w:rsid w:val="008309D1"/>
    <w:rsid w:val="00834B57"/>
    <w:rsid w:val="00840B34"/>
    <w:rsid w:val="00854774"/>
    <w:rsid w:val="008555B9"/>
    <w:rsid w:val="00862515"/>
    <w:rsid w:val="00863050"/>
    <w:rsid w:val="00866720"/>
    <w:rsid w:val="00870ADB"/>
    <w:rsid w:val="00874614"/>
    <w:rsid w:val="0087599E"/>
    <w:rsid w:val="00876EEE"/>
    <w:rsid w:val="00877DE7"/>
    <w:rsid w:val="00877F51"/>
    <w:rsid w:val="00890275"/>
    <w:rsid w:val="008916D1"/>
    <w:rsid w:val="00894100"/>
    <w:rsid w:val="0089641D"/>
    <w:rsid w:val="008A0EB9"/>
    <w:rsid w:val="008A349C"/>
    <w:rsid w:val="008A37E0"/>
    <w:rsid w:val="008A4408"/>
    <w:rsid w:val="008B21B6"/>
    <w:rsid w:val="008B43C9"/>
    <w:rsid w:val="008B76D2"/>
    <w:rsid w:val="008C6B55"/>
    <w:rsid w:val="008D0502"/>
    <w:rsid w:val="008D275B"/>
    <w:rsid w:val="008D79D0"/>
    <w:rsid w:val="008E02DB"/>
    <w:rsid w:val="008E396E"/>
    <w:rsid w:val="008E608C"/>
    <w:rsid w:val="008F046D"/>
    <w:rsid w:val="008F4904"/>
    <w:rsid w:val="00901452"/>
    <w:rsid w:val="00902318"/>
    <w:rsid w:val="00903CB6"/>
    <w:rsid w:val="00925FB8"/>
    <w:rsid w:val="00931668"/>
    <w:rsid w:val="0093500F"/>
    <w:rsid w:val="00936A98"/>
    <w:rsid w:val="00940427"/>
    <w:rsid w:val="009435E2"/>
    <w:rsid w:val="00951C79"/>
    <w:rsid w:val="00952E19"/>
    <w:rsid w:val="009562C6"/>
    <w:rsid w:val="009564B0"/>
    <w:rsid w:val="009565F8"/>
    <w:rsid w:val="00966CDF"/>
    <w:rsid w:val="00967FCB"/>
    <w:rsid w:val="00971310"/>
    <w:rsid w:val="009727B4"/>
    <w:rsid w:val="0097744E"/>
    <w:rsid w:val="00980BB1"/>
    <w:rsid w:val="00981398"/>
    <w:rsid w:val="00983A13"/>
    <w:rsid w:val="00984FFB"/>
    <w:rsid w:val="00987AE2"/>
    <w:rsid w:val="00995DF7"/>
    <w:rsid w:val="009A2B2A"/>
    <w:rsid w:val="009A7A50"/>
    <w:rsid w:val="009B0F97"/>
    <w:rsid w:val="009B7419"/>
    <w:rsid w:val="009D7A6C"/>
    <w:rsid w:val="009E521D"/>
    <w:rsid w:val="009F2468"/>
    <w:rsid w:val="009F29EA"/>
    <w:rsid w:val="009F407A"/>
    <w:rsid w:val="00A03952"/>
    <w:rsid w:val="00A0492B"/>
    <w:rsid w:val="00A05ABE"/>
    <w:rsid w:val="00A05BEB"/>
    <w:rsid w:val="00A13982"/>
    <w:rsid w:val="00A1421A"/>
    <w:rsid w:val="00A15111"/>
    <w:rsid w:val="00A27FE1"/>
    <w:rsid w:val="00A33D13"/>
    <w:rsid w:val="00A41178"/>
    <w:rsid w:val="00A57380"/>
    <w:rsid w:val="00A61F95"/>
    <w:rsid w:val="00A63201"/>
    <w:rsid w:val="00A66DEC"/>
    <w:rsid w:val="00A75093"/>
    <w:rsid w:val="00A853B3"/>
    <w:rsid w:val="00A873A2"/>
    <w:rsid w:val="00A87A65"/>
    <w:rsid w:val="00A95854"/>
    <w:rsid w:val="00AA4ABC"/>
    <w:rsid w:val="00AA6667"/>
    <w:rsid w:val="00AB0454"/>
    <w:rsid w:val="00AB0AB5"/>
    <w:rsid w:val="00AB15AE"/>
    <w:rsid w:val="00AC6D87"/>
    <w:rsid w:val="00AD360F"/>
    <w:rsid w:val="00AD732A"/>
    <w:rsid w:val="00AE42DB"/>
    <w:rsid w:val="00AE6362"/>
    <w:rsid w:val="00AF1AB3"/>
    <w:rsid w:val="00AF4496"/>
    <w:rsid w:val="00AF6911"/>
    <w:rsid w:val="00B33AD3"/>
    <w:rsid w:val="00B35A49"/>
    <w:rsid w:val="00B37BC3"/>
    <w:rsid w:val="00B634A2"/>
    <w:rsid w:val="00B73AC3"/>
    <w:rsid w:val="00B74D76"/>
    <w:rsid w:val="00B80A07"/>
    <w:rsid w:val="00B83D3A"/>
    <w:rsid w:val="00B85652"/>
    <w:rsid w:val="00B94E1C"/>
    <w:rsid w:val="00B95F46"/>
    <w:rsid w:val="00B96FD5"/>
    <w:rsid w:val="00BA17D2"/>
    <w:rsid w:val="00BA46CB"/>
    <w:rsid w:val="00BB5833"/>
    <w:rsid w:val="00BC2EC5"/>
    <w:rsid w:val="00BD335B"/>
    <w:rsid w:val="00BE282E"/>
    <w:rsid w:val="00BE4FC6"/>
    <w:rsid w:val="00BF1730"/>
    <w:rsid w:val="00BF3A08"/>
    <w:rsid w:val="00BF4F53"/>
    <w:rsid w:val="00C01ECC"/>
    <w:rsid w:val="00C06013"/>
    <w:rsid w:val="00C1214C"/>
    <w:rsid w:val="00C157FC"/>
    <w:rsid w:val="00C215D0"/>
    <w:rsid w:val="00C26330"/>
    <w:rsid w:val="00C34224"/>
    <w:rsid w:val="00C558D9"/>
    <w:rsid w:val="00C73F34"/>
    <w:rsid w:val="00C74B44"/>
    <w:rsid w:val="00C76994"/>
    <w:rsid w:val="00C93499"/>
    <w:rsid w:val="00C95DF8"/>
    <w:rsid w:val="00CA408D"/>
    <w:rsid w:val="00CA4178"/>
    <w:rsid w:val="00CA4B84"/>
    <w:rsid w:val="00CA56C9"/>
    <w:rsid w:val="00CB45AC"/>
    <w:rsid w:val="00CB4730"/>
    <w:rsid w:val="00CB4EE7"/>
    <w:rsid w:val="00CB6FD4"/>
    <w:rsid w:val="00CE5CD1"/>
    <w:rsid w:val="00CF3872"/>
    <w:rsid w:val="00D03266"/>
    <w:rsid w:val="00D21D28"/>
    <w:rsid w:val="00D3228B"/>
    <w:rsid w:val="00D3623C"/>
    <w:rsid w:val="00D377D1"/>
    <w:rsid w:val="00D50566"/>
    <w:rsid w:val="00D52101"/>
    <w:rsid w:val="00D53125"/>
    <w:rsid w:val="00D66167"/>
    <w:rsid w:val="00D71F8C"/>
    <w:rsid w:val="00D8226D"/>
    <w:rsid w:val="00D84F53"/>
    <w:rsid w:val="00D875A6"/>
    <w:rsid w:val="00D91446"/>
    <w:rsid w:val="00D94E86"/>
    <w:rsid w:val="00D9533E"/>
    <w:rsid w:val="00DA40DF"/>
    <w:rsid w:val="00DA4B8B"/>
    <w:rsid w:val="00DA4BE8"/>
    <w:rsid w:val="00DA7DA3"/>
    <w:rsid w:val="00DB4605"/>
    <w:rsid w:val="00DC4780"/>
    <w:rsid w:val="00DD01AC"/>
    <w:rsid w:val="00DD06C3"/>
    <w:rsid w:val="00DD1BFF"/>
    <w:rsid w:val="00DE073C"/>
    <w:rsid w:val="00DE32CA"/>
    <w:rsid w:val="00DE339F"/>
    <w:rsid w:val="00DE78FC"/>
    <w:rsid w:val="00E016FF"/>
    <w:rsid w:val="00E14778"/>
    <w:rsid w:val="00E207A8"/>
    <w:rsid w:val="00E21C87"/>
    <w:rsid w:val="00E35893"/>
    <w:rsid w:val="00E474F0"/>
    <w:rsid w:val="00E61337"/>
    <w:rsid w:val="00E6165A"/>
    <w:rsid w:val="00E61AC8"/>
    <w:rsid w:val="00E801DB"/>
    <w:rsid w:val="00E8270E"/>
    <w:rsid w:val="00E926A6"/>
    <w:rsid w:val="00E92A4C"/>
    <w:rsid w:val="00E967A8"/>
    <w:rsid w:val="00EA31E5"/>
    <w:rsid w:val="00EB1F14"/>
    <w:rsid w:val="00EC0E63"/>
    <w:rsid w:val="00EC5144"/>
    <w:rsid w:val="00EC794F"/>
    <w:rsid w:val="00ED302B"/>
    <w:rsid w:val="00ED42CD"/>
    <w:rsid w:val="00EE5F51"/>
    <w:rsid w:val="00EF0D56"/>
    <w:rsid w:val="00EF789B"/>
    <w:rsid w:val="00F01FEB"/>
    <w:rsid w:val="00F02FFA"/>
    <w:rsid w:val="00F053EC"/>
    <w:rsid w:val="00F067D3"/>
    <w:rsid w:val="00F0742E"/>
    <w:rsid w:val="00F11E25"/>
    <w:rsid w:val="00F11F0A"/>
    <w:rsid w:val="00F12222"/>
    <w:rsid w:val="00F1682C"/>
    <w:rsid w:val="00F16D72"/>
    <w:rsid w:val="00F2551C"/>
    <w:rsid w:val="00F26FF4"/>
    <w:rsid w:val="00F34A86"/>
    <w:rsid w:val="00F368B8"/>
    <w:rsid w:val="00F403FD"/>
    <w:rsid w:val="00F56984"/>
    <w:rsid w:val="00F61145"/>
    <w:rsid w:val="00F8451C"/>
    <w:rsid w:val="00F84566"/>
    <w:rsid w:val="00F905B7"/>
    <w:rsid w:val="00F95473"/>
    <w:rsid w:val="00FA0988"/>
    <w:rsid w:val="00FA2AD1"/>
    <w:rsid w:val="00FA4C12"/>
    <w:rsid w:val="00FB1AF4"/>
    <w:rsid w:val="00FB6015"/>
    <w:rsid w:val="00FB791D"/>
    <w:rsid w:val="00FB7E7A"/>
    <w:rsid w:val="00FD1574"/>
    <w:rsid w:val="00FD19D4"/>
    <w:rsid w:val="00FD72D7"/>
    <w:rsid w:val="00FE001A"/>
    <w:rsid w:val="00FE4376"/>
    <w:rsid w:val="00FE57F5"/>
    <w:rsid w:val="00FF1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A420E4"/>
  <w15:chartTrackingRefBased/>
  <w15:docId w15:val="{14A0542E-D9B3-4E8C-99AB-6DA4529A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3E3F24"/>
    <w:pPr>
      <w:ind w:leftChars="400" w:left="840"/>
    </w:pPr>
  </w:style>
  <w:style w:type="paragraph" w:styleId="a4">
    <w:name w:val="header"/>
    <w:basedOn w:val="a"/>
    <w:link w:val="a5"/>
    <w:unhideWhenUsed/>
    <w:rsid w:val="00FA098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FA0988"/>
  </w:style>
  <w:style w:type="paragraph" w:styleId="a6">
    <w:name w:val="footer"/>
    <w:basedOn w:val="a"/>
    <w:link w:val="a7"/>
    <w:uiPriority w:val="99"/>
    <w:unhideWhenUsed/>
    <w:rsid w:val="00FA098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A0988"/>
  </w:style>
  <w:style w:type="paragraph" w:styleId="a8">
    <w:name w:val="Balloon Text"/>
    <w:basedOn w:val="a"/>
    <w:link w:val="a9"/>
    <w:unhideWhenUsed/>
    <w:rsid w:val="006B5C0D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rsid w:val="006B5C0D"/>
    <w:rPr>
      <w:rFonts w:ascii="ＭＳ 明朝" w:eastAsia="ＭＳ 明朝"/>
      <w:sz w:val="18"/>
      <w:szCs w:val="18"/>
    </w:rPr>
  </w:style>
  <w:style w:type="character" w:styleId="aa">
    <w:name w:val="annotation reference"/>
    <w:basedOn w:val="a0"/>
    <w:unhideWhenUsed/>
    <w:rsid w:val="006B5C0D"/>
    <w:rPr>
      <w:sz w:val="18"/>
      <w:szCs w:val="18"/>
    </w:rPr>
  </w:style>
  <w:style w:type="paragraph" w:styleId="ab">
    <w:name w:val="annotation text"/>
    <w:basedOn w:val="a"/>
    <w:link w:val="ac"/>
    <w:unhideWhenUsed/>
    <w:rsid w:val="006B5C0D"/>
    <w:pPr>
      <w:jc w:val="left"/>
    </w:pPr>
  </w:style>
  <w:style w:type="character" w:customStyle="1" w:styleId="ac">
    <w:name w:val="コメント文字列 (文字)"/>
    <w:basedOn w:val="a0"/>
    <w:link w:val="ab"/>
    <w:rsid w:val="006B5C0D"/>
  </w:style>
  <w:style w:type="paragraph" w:styleId="ad">
    <w:name w:val="annotation subject"/>
    <w:basedOn w:val="ab"/>
    <w:next w:val="ab"/>
    <w:link w:val="ae"/>
    <w:unhideWhenUsed/>
    <w:rsid w:val="006B5C0D"/>
    <w:rPr>
      <w:b/>
      <w:bCs/>
    </w:rPr>
  </w:style>
  <w:style w:type="character" w:customStyle="1" w:styleId="ae">
    <w:name w:val="コメント内容 (文字)"/>
    <w:basedOn w:val="ac"/>
    <w:link w:val="ad"/>
    <w:rsid w:val="006B5C0D"/>
    <w:rPr>
      <w:b/>
      <w:bCs/>
    </w:rPr>
  </w:style>
  <w:style w:type="paragraph" w:styleId="af">
    <w:name w:val="Revision"/>
    <w:hidden/>
    <w:rsid w:val="002B7BF9"/>
  </w:style>
  <w:style w:type="numbering" w:customStyle="1" w:styleId="1">
    <w:name w:val="リストなし1"/>
    <w:next w:val="a2"/>
    <w:uiPriority w:val="99"/>
    <w:semiHidden/>
    <w:unhideWhenUsed/>
    <w:rsid w:val="00F2551C"/>
  </w:style>
  <w:style w:type="paragraph" w:customStyle="1" w:styleId="TOC11">
    <w:name w:val="TOC 11"/>
    <w:basedOn w:val="a"/>
    <w:rsid w:val="00F2551C"/>
    <w:pPr>
      <w:spacing w:line="305" w:lineRule="auto"/>
    </w:pPr>
    <w:rPr>
      <w:rFonts w:ascii="Calibri" w:eastAsia="Calibri" w:hAnsi="Calibri" w:cs="Calibri"/>
      <w:sz w:val="26"/>
      <w:szCs w:val="21"/>
    </w:rPr>
  </w:style>
  <w:style w:type="paragraph" w:customStyle="1" w:styleId="TOC21">
    <w:name w:val="TOC 21"/>
    <w:basedOn w:val="a"/>
    <w:rsid w:val="00F2551C"/>
    <w:pPr>
      <w:spacing w:line="330" w:lineRule="auto"/>
    </w:pPr>
    <w:rPr>
      <w:rFonts w:ascii="Calibri" w:eastAsia="Calibri" w:hAnsi="Calibri" w:cs="Calibri"/>
      <w:sz w:val="24"/>
      <w:szCs w:val="21"/>
    </w:rPr>
  </w:style>
  <w:style w:type="paragraph" w:customStyle="1" w:styleId="TOC31">
    <w:name w:val="TOC 31"/>
    <w:basedOn w:val="a"/>
    <w:rsid w:val="00F2551C"/>
    <w:pPr>
      <w:spacing w:line="360" w:lineRule="auto"/>
    </w:pPr>
    <w:rPr>
      <w:rFonts w:ascii="Calibri" w:eastAsia="Calibri" w:hAnsi="Calibri" w:cs="Calibri"/>
      <w:sz w:val="22"/>
      <w:szCs w:val="21"/>
    </w:rPr>
  </w:style>
  <w:style w:type="paragraph" w:customStyle="1" w:styleId="TOC41">
    <w:name w:val="TOC 41"/>
    <w:basedOn w:val="a"/>
    <w:rsid w:val="00F2551C"/>
    <w:pPr>
      <w:spacing w:line="330" w:lineRule="exact"/>
    </w:pPr>
    <w:rPr>
      <w:rFonts w:ascii="Calibri" w:eastAsia="Calibri" w:hAnsi="Calibri" w:cs="Calibri"/>
      <w:szCs w:val="21"/>
    </w:rPr>
  </w:style>
  <w:style w:type="paragraph" w:customStyle="1" w:styleId="TOC51">
    <w:name w:val="TOC 51"/>
    <w:basedOn w:val="a"/>
    <w:rsid w:val="00F2551C"/>
    <w:pPr>
      <w:spacing w:line="330" w:lineRule="exact"/>
    </w:pPr>
    <w:rPr>
      <w:rFonts w:ascii="Calibri" w:eastAsia="Calibri" w:hAnsi="Calibri" w:cs="Calibri"/>
      <w:szCs w:val="21"/>
    </w:rPr>
  </w:style>
  <w:style w:type="paragraph" w:customStyle="1" w:styleId="TOC61">
    <w:name w:val="TOC 61"/>
    <w:basedOn w:val="a"/>
    <w:rsid w:val="00F2551C"/>
    <w:pPr>
      <w:spacing w:line="330" w:lineRule="exact"/>
    </w:pPr>
    <w:rPr>
      <w:rFonts w:ascii="Calibri" w:eastAsia="Calibri" w:hAnsi="Calibri" w:cs="Calibri"/>
      <w:szCs w:val="21"/>
    </w:rPr>
  </w:style>
  <w:style w:type="paragraph" w:customStyle="1" w:styleId="TOC71">
    <w:name w:val="TOC 71"/>
    <w:basedOn w:val="a"/>
    <w:rsid w:val="00F2551C"/>
    <w:pPr>
      <w:spacing w:line="330" w:lineRule="exact"/>
    </w:pPr>
    <w:rPr>
      <w:rFonts w:ascii="Calibri" w:eastAsia="Calibri" w:hAnsi="Calibri" w:cs="Calibri"/>
      <w:szCs w:val="21"/>
    </w:rPr>
  </w:style>
  <w:style w:type="paragraph" w:customStyle="1" w:styleId="TOC81">
    <w:name w:val="TOC 81"/>
    <w:basedOn w:val="a"/>
    <w:rsid w:val="00F2551C"/>
    <w:pPr>
      <w:spacing w:line="330" w:lineRule="exact"/>
    </w:pPr>
    <w:rPr>
      <w:rFonts w:ascii="Calibri" w:eastAsia="Calibri" w:hAnsi="Calibri" w:cs="Calibri"/>
      <w:szCs w:val="21"/>
    </w:rPr>
  </w:style>
  <w:style w:type="paragraph" w:customStyle="1" w:styleId="TOC91">
    <w:name w:val="TOC 91"/>
    <w:basedOn w:val="a"/>
    <w:rsid w:val="00F2551C"/>
    <w:pPr>
      <w:spacing w:line="330" w:lineRule="exact"/>
    </w:pPr>
    <w:rPr>
      <w:rFonts w:ascii="Calibri" w:eastAsia="Calibri" w:hAnsi="Calibri" w:cs="Calibri"/>
      <w:szCs w:val="21"/>
    </w:rPr>
  </w:style>
  <w:style w:type="table" w:styleId="af0">
    <w:name w:val="Table Grid"/>
    <w:basedOn w:val="a1"/>
    <w:rsid w:val="00F2551C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F2551C"/>
    <w:rPr>
      <w:szCs w:val="21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F2551C"/>
    <w:rPr>
      <w:sz w:val="16"/>
    </w:rPr>
  </w:style>
  <w:style w:type="character" w:customStyle="1" w:styleId="EndnoteReference1">
    <w:name w:val="Endnote Reference1"/>
    <w:basedOn w:val="a0"/>
    <w:rsid w:val="00F2551C"/>
    <w:rPr>
      <w:vertAlign w:val="superscript"/>
    </w:rPr>
  </w:style>
  <w:style w:type="character" w:customStyle="1" w:styleId="FootnoteReference1">
    <w:name w:val="Footnote Reference1"/>
    <w:basedOn w:val="a0"/>
    <w:rsid w:val="00F2551C"/>
    <w:rPr>
      <w:vertAlign w:val="superscript"/>
    </w:rPr>
  </w:style>
  <w:style w:type="paragraph" w:customStyle="1" w:styleId="TableList">
    <w:name w:val="Table List"/>
    <w:basedOn w:val="a"/>
    <w:rsid w:val="00F2551C"/>
    <w:pPr>
      <w:ind w:left="300" w:hanging="300"/>
      <w:jc w:val="left"/>
    </w:pPr>
    <w:rPr>
      <w:rFonts w:ascii="Calibri" w:eastAsia="Calibri" w:hAnsi="Calibri" w:cs="Calibri"/>
      <w:sz w:val="20"/>
      <w:szCs w:val="21"/>
    </w:rPr>
  </w:style>
  <w:style w:type="character" w:customStyle="1" w:styleId="GivenName">
    <w:name w:val="Given Name"/>
    <w:basedOn w:val="a0"/>
    <w:rsid w:val="00F2551C"/>
    <w:rPr>
      <w:shd w:val="clear" w:color="auto" w:fill="D0FCE2"/>
    </w:rPr>
  </w:style>
  <w:style w:type="character" w:customStyle="1" w:styleId="FamilyName">
    <w:name w:val="Family Name"/>
    <w:basedOn w:val="a0"/>
    <w:rsid w:val="00F2551C"/>
    <w:rPr>
      <w:shd w:val="clear" w:color="auto" w:fill="88F4BE"/>
    </w:rPr>
  </w:style>
  <w:style w:type="paragraph" w:customStyle="1" w:styleId="List8">
    <w:name w:val="List 8"/>
    <w:basedOn w:val="a"/>
    <w:rsid w:val="00F2551C"/>
    <w:pPr>
      <w:spacing w:line="360" w:lineRule="auto"/>
      <w:ind w:left="1980" w:hanging="400"/>
    </w:pPr>
    <w:rPr>
      <w:rFonts w:ascii="Calibri" w:eastAsia="Calibri" w:hAnsi="Calibri" w:cs="Calibri"/>
      <w:sz w:val="22"/>
      <w:szCs w:val="21"/>
    </w:rPr>
  </w:style>
  <w:style w:type="character" w:customStyle="1" w:styleId="Cross-reference">
    <w:name w:val="Cross-reference"/>
    <w:basedOn w:val="a0"/>
    <w:rsid w:val="00F2551C"/>
    <w:rPr>
      <w:shd w:val="clear" w:color="auto" w:fill="FFE3C9"/>
    </w:rPr>
  </w:style>
  <w:style w:type="paragraph" w:customStyle="1" w:styleId="TableNote">
    <w:name w:val="Table Note"/>
    <w:basedOn w:val="a"/>
    <w:rsid w:val="00F2551C"/>
    <w:rPr>
      <w:rFonts w:ascii="Calibri" w:eastAsia="Calibri" w:hAnsi="Calibri" w:cs="Calibri"/>
      <w:sz w:val="18"/>
      <w:szCs w:val="21"/>
    </w:rPr>
  </w:style>
  <w:style w:type="character" w:customStyle="1" w:styleId="Postcode">
    <w:name w:val="Postcode"/>
    <w:basedOn w:val="a0"/>
    <w:rsid w:val="00F2551C"/>
    <w:rPr>
      <w:shd w:val="clear" w:color="auto" w:fill="BEBEBE"/>
    </w:rPr>
  </w:style>
  <w:style w:type="paragraph" w:customStyle="1" w:styleId="Correspondence">
    <w:name w:val="Correspondence"/>
    <w:basedOn w:val="a"/>
    <w:rsid w:val="00F2551C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zCs w:val="21"/>
      <w:shd w:val="clear" w:color="auto" w:fill="F3F7F9"/>
    </w:rPr>
  </w:style>
  <w:style w:type="character" w:customStyle="1" w:styleId="GrantID">
    <w:name w:val="Grant ID"/>
    <w:basedOn w:val="a0"/>
    <w:rsid w:val="00F2551C"/>
    <w:rPr>
      <w:shd w:val="clear" w:color="auto" w:fill="DDA5FF"/>
    </w:rPr>
  </w:style>
  <w:style w:type="paragraph" w:customStyle="1" w:styleId="Annotation">
    <w:name w:val="Annotation"/>
    <w:basedOn w:val="a"/>
    <w:rsid w:val="00F2551C"/>
    <w:pPr>
      <w:spacing w:after="160" w:line="360" w:lineRule="auto"/>
      <w:ind w:left="400"/>
      <w:jc w:val="left"/>
    </w:pPr>
    <w:rPr>
      <w:rFonts w:ascii="Calibri" w:eastAsia="Calibri" w:hAnsi="Calibri" w:cs="Calibri"/>
      <w:sz w:val="22"/>
      <w:szCs w:val="21"/>
    </w:rPr>
  </w:style>
  <w:style w:type="paragraph" w:customStyle="1" w:styleId="Note">
    <w:name w:val="Note"/>
    <w:basedOn w:val="a"/>
    <w:rsid w:val="00F2551C"/>
    <w:pPr>
      <w:shd w:val="clear" w:color="auto" w:fill="EDF0FF"/>
      <w:spacing w:line="432" w:lineRule="auto"/>
    </w:pPr>
    <w:rPr>
      <w:rFonts w:ascii="Calibri" w:eastAsia="Calibri" w:hAnsi="Calibri" w:cs="Calibri"/>
      <w:sz w:val="20"/>
      <w:szCs w:val="21"/>
      <w:shd w:val="clear" w:color="auto" w:fill="EDF0FF"/>
    </w:rPr>
  </w:style>
  <w:style w:type="paragraph" w:customStyle="1" w:styleId="Copyright">
    <w:name w:val="Copyright"/>
    <w:basedOn w:val="a"/>
    <w:rsid w:val="00F2551C"/>
    <w:pPr>
      <w:shd w:val="clear" w:color="auto" w:fill="E9F9FF"/>
    </w:pPr>
    <w:rPr>
      <w:rFonts w:ascii="Calibri" w:eastAsia="Calibri" w:hAnsi="Calibri" w:cs="Calibri"/>
      <w:sz w:val="18"/>
      <w:szCs w:val="21"/>
      <w:shd w:val="clear" w:color="auto" w:fill="E9F9FF"/>
    </w:rPr>
  </w:style>
  <w:style w:type="paragraph" w:customStyle="1" w:styleId="FootnoteText1">
    <w:name w:val="Footnote Text1"/>
    <w:basedOn w:val="a"/>
    <w:rsid w:val="00F2551C"/>
    <w:rPr>
      <w:rFonts w:ascii="Calibri" w:eastAsia="Calibri" w:hAnsi="Calibri" w:cs="Calibri"/>
      <w:szCs w:val="21"/>
    </w:rPr>
  </w:style>
  <w:style w:type="paragraph" w:customStyle="1" w:styleId="Formula">
    <w:name w:val="Formula"/>
    <w:basedOn w:val="a"/>
    <w:rsid w:val="00F2551C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zCs w:val="21"/>
      <w:shd w:val="clear" w:color="auto" w:fill="FFF5ED"/>
    </w:rPr>
  </w:style>
  <w:style w:type="paragraph" w:customStyle="1" w:styleId="Abstract">
    <w:name w:val="Abstract"/>
    <w:basedOn w:val="a"/>
    <w:rsid w:val="00F2551C"/>
    <w:pPr>
      <w:spacing w:after="160" w:line="360" w:lineRule="auto"/>
      <w:ind w:left="1440" w:right="1440"/>
    </w:pPr>
    <w:rPr>
      <w:rFonts w:ascii="Calibri" w:eastAsia="Calibri" w:hAnsi="Calibri" w:cs="Calibri"/>
      <w:sz w:val="22"/>
      <w:szCs w:val="21"/>
    </w:rPr>
  </w:style>
  <w:style w:type="paragraph" w:customStyle="1" w:styleId="Reference">
    <w:name w:val="Reference"/>
    <w:basedOn w:val="a"/>
    <w:rsid w:val="00F2551C"/>
    <w:pPr>
      <w:spacing w:after="320" w:line="360" w:lineRule="auto"/>
      <w:ind w:left="400" w:hanging="400"/>
    </w:pPr>
    <w:rPr>
      <w:rFonts w:ascii="Calibri" w:eastAsia="Calibri" w:hAnsi="Calibri" w:cs="Calibri"/>
      <w:sz w:val="22"/>
      <w:szCs w:val="21"/>
    </w:rPr>
  </w:style>
  <w:style w:type="character" w:customStyle="1" w:styleId="Label">
    <w:name w:val="Label"/>
    <w:basedOn w:val="a0"/>
    <w:rsid w:val="00F2551C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F2551C"/>
    <w:pPr>
      <w:spacing w:line="396" w:lineRule="auto"/>
      <w:ind w:left="1000"/>
      <w:jc w:val="left"/>
    </w:pPr>
    <w:rPr>
      <w:rFonts w:ascii="Calibri" w:eastAsia="Calibri" w:hAnsi="Calibri" w:cs="Calibri"/>
      <w:sz w:val="20"/>
      <w:szCs w:val="21"/>
    </w:rPr>
  </w:style>
  <w:style w:type="character" w:customStyle="1" w:styleId="Organization">
    <w:name w:val="Organization"/>
    <w:basedOn w:val="a0"/>
    <w:rsid w:val="00F2551C"/>
    <w:rPr>
      <w:shd w:val="clear" w:color="auto" w:fill="D1FFB5"/>
    </w:rPr>
  </w:style>
  <w:style w:type="paragraph" w:styleId="2">
    <w:name w:val="List 2"/>
    <w:basedOn w:val="a"/>
    <w:rsid w:val="00F2551C"/>
    <w:pPr>
      <w:spacing w:line="360" w:lineRule="auto"/>
      <w:ind w:left="800" w:hanging="400"/>
    </w:pPr>
    <w:rPr>
      <w:rFonts w:ascii="Calibri" w:eastAsia="Calibri" w:hAnsi="Calibri" w:cs="Calibri"/>
      <w:sz w:val="22"/>
      <w:szCs w:val="21"/>
    </w:rPr>
  </w:style>
  <w:style w:type="character" w:customStyle="1" w:styleId="GlossaryTerm">
    <w:name w:val="Glossary Term"/>
    <w:basedOn w:val="a0"/>
    <w:rsid w:val="00F2551C"/>
    <w:rPr>
      <w:shd w:val="clear" w:color="auto" w:fill="FFCFD7"/>
    </w:rPr>
  </w:style>
  <w:style w:type="paragraph" w:customStyle="1" w:styleId="EndnoteText1">
    <w:name w:val="Endnote Text1"/>
    <w:basedOn w:val="a"/>
    <w:rsid w:val="00F2551C"/>
    <w:rPr>
      <w:rFonts w:ascii="Calibri" w:eastAsia="Calibri" w:hAnsi="Calibri" w:cs="Calibri"/>
      <w:szCs w:val="21"/>
    </w:rPr>
  </w:style>
  <w:style w:type="paragraph" w:styleId="af1">
    <w:name w:val="Block Text"/>
    <w:basedOn w:val="a"/>
    <w:rsid w:val="00F2551C"/>
    <w:pPr>
      <w:spacing w:after="160" w:line="360" w:lineRule="auto"/>
      <w:ind w:left="1200"/>
    </w:pPr>
    <w:rPr>
      <w:rFonts w:ascii="Calibri" w:eastAsia="Calibri" w:hAnsi="Calibri" w:cs="Calibri"/>
      <w:sz w:val="22"/>
      <w:szCs w:val="21"/>
    </w:rPr>
  </w:style>
  <w:style w:type="paragraph" w:customStyle="1" w:styleId="Authors">
    <w:name w:val="Authors"/>
    <w:basedOn w:val="a"/>
    <w:rsid w:val="00F2551C"/>
    <w:pPr>
      <w:spacing w:before="360" w:after="120" w:line="283" w:lineRule="auto"/>
      <w:jc w:val="left"/>
    </w:pPr>
    <w:rPr>
      <w:rFonts w:ascii="Calibri" w:eastAsia="Calibri" w:hAnsi="Calibri" w:cs="Calibri"/>
      <w:sz w:val="28"/>
      <w:szCs w:val="21"/>
    </w:rPr>
  </w:style>
  <w:style w:type="character" w:customStyle="1" w:styleId="City">
    <w:name w:val="City"/>
    <w:basedOn w:val="a0"/>
    <w:rsid w:val="00F2551C"/>
    <w:rPr>
      <w:shd w:val="clear" w:color="auto" w:fill="D7D7D7"/>
    </w:rPr>
  </w:style>
  <w:style w:type="character" w:styleId="af2">
    <w:name w:val="Hyperlink"/>
    <w:basedOn w:val="a0"/>
    <w:rsid w:val="00F2551C"/>
    <w:rPr>
      <w:color w:val="0563C1"/>
    </w:rPr>
  </w:style>
  <w:style w:type="character" w:customStyle="1" w:styleId="Region">
    <w:name w:val="Region"/>
    <w:basedOn w:val="a0"/>
    <w:rsid w:val="00F2551C"/>
    <w:rPr>
      <w:shd w:val="clear" w:color="auto" w:fill="D8E9EE"/>
    </w:rPr>
  </w:style>
  <w:style w:type="character" w:customStyle="1" w:styleId="DatabaseLink">
    <w:name w:val="Database Link"/>
    <w:basedOn w:val="a0"/>
    <w:rsid w:val="00F2551C"/>
    <w:rPr>
      <w:shd w:val="clear" w:color="auto" w:fill="AFBEFF"/>
    </w:rPr>
  </w:style>
  <w:style w:type="paragraph" w:styleId="4">
    <w:name w:val="List 4"/>
    <w:basedOn w:val="a"/>
    <w:rsid w:val="00F2551C"/>
    <w:pPr>
      <w:spacing w:line="360" w:lineRule="auto"/>
      <w:ind w:left="1600" w:hanging="400"/>
    </w:pPr>
    <w:rPr>
      <w:rFonts w:ascii="Calibri" w:eastAsia="Calibri" w:hAnsi="Calibri" w:cs="Calibri"/>
      <w:sz w:val="22"/>
      <w:szCs w:val="21"/>
    </w:rPr>
  </w:style>
  <w:style w:type="paragraph" w:customStyle="1" w:styleId="AbstractSubheading">
    <w:name w:val="Abstract Subheading"/>
    <w:basedOn w:val="a"/>
    <w:rsid w:val="00F2551C"/>
    <w:pPr>
      <w:numPr>
        <w:ilvl w:val="8"/>
      </w:numPr>
      <w:ind w:left="1440"/>
      <w:outlineLvl w:val="8"/>
    </w:pPr>
    <w:rPr>
      <w:sz w:val="22"/>
      <w:szCs w:val="21"/>
    </w:rPr>
  </w:style>
  <w:style w:type="paragraph" w:customStyle="1" w:styleId="Glossary">
    <w:name w:val="Glossary"/>
    <w:basedOn w:val="a"/>
    <w:rsid w:val="00F2551C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zCs w:val="21"/>
      <w:shd w:val="clear" w:color="auto" w:fill="FFEDF0"/>
    </w:rPr>
  </w:style>
  <w:style w:type="paragraph" w:customStyle="1" w:styleId="List7">
    <w:name w:val="List 7"/>
    <w:basedOn w:val="a"/>
    <w:rsid w:val="00F2551C"/>
    <w:pPr>
      <w:spacing w:line="360" w:lineRule="auto"/>
      <w:ind w:left="1920" w:hanging="400"/>
    </w:pPr>
    <w:rPr>
      <w:rFonts w:ascii="Calibri" w:eastAsia="Calibri" w:hAnsi="Calibri" w:cs="Calibri"/>
      <w:sz w:val="22"/>
      <w:szCs w:val="21"/>
    </w:rPr>
  </w:style>
  <w:style w:type="character" w:customStyle="1" w:styleId="Country">
    <w:name w:val="Country"/>
    <w:basedOn w:val="a0"/>
    <w:rsid w:val="00F2551C"/>
    <w:rPr>
      <w:shd w:val="clear" w:color="auto" w:fill="97C5D1"/>
    </w:rPr>
  </w:style>
  <w:style w:type="paragraph" w:customStyle="1" w:styleId="Acknowledgements">
    <w:name w:val="Acknowledgements"/>
    <w:basedOn w:val="a"/>
    <w:rsid w:val="00F2551C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zCs w:val="21"/>
      <w:shd w:val="clear" w:color="auto" w:fill="F9EDFF"/>
    </w:rPr>
  </w:style>
  <w:style w:type="character" w:customStyle="1" w:styleId="PageNumbers">
    <w:name w:val="Page Numbers"/>
    <w:basedOn w:val="a0"/>
    <w:rsid w:val="00F2551C"/>
    <w:rPr>
      <w:shd w:val="clear" w:color="auto" w:fill="FFEDF0"/>
    </w:rPr>
  </w:style>
  <w:style w:type="paragraph" w:styleId="af3">
    <w:name w:val="Normal Indent"/>
    <w:basedOn w:val="a"/>
    <w:qFormat/>
    <w:rsid w:val="00F2551C"/>
    <w:pPr>
      <w:ind w:firstLine="480"/>
    </w:pPr>
    <w:rPr>
      <w:sz w:val="22"/>
      <w:szCs w:val="21"/>
    </w:rPr>
  </w:style>
  <w:style w:type="character" w:customStyle="1" w:styleId="ArticleTitle">
    <w:name w:val="Article Title"/>
    <w:basedOn w:val="a0"/>
    <w:qFormat/>
    <w:rsid w:val="00F2551C"/>
    <w:rPr>
      <w:shd w:val="clear" w:color="auto" w:fill="E9F9FF"/>
    </w:rPr>
  </w:style>
  <w:style w:type="character" w:customStyle="1" w:styleId="VolumeNumber">
    <w:name w:val="Volume Number"/>
    <w:basedOn w:val="a0"/>
    <w:rsid w:val="00F2551C"/>
    <w:rPr>
      <w:shd w:val="clear" w:color="auto" w:fill="EDF0FF"/>
    </w:rPr>
  </w:style>
  <w:style w:type="character" w:customStyle="1" w:styleId="GeneSequence">
    <w:name w:val="Gene Sequence"/>
    <w:basedOn w:val="a0"/>
    <w:rsid w:val="00F2551C"/>
    <w:rPr>
      <w:shd w:val="clear" w:color="auto" w:fill="FFCDF2"/>
    </w:rPr>
  </w:style>
  <w:style w:type="paragraph" w:customStyle="1" w:styleId="List6">
    <w:name w:val="List 6"/>
    <w:basedOn w:val="a"/>
    <w:rsid w:val="00F2551C"/>
    <w:pPr>
      <w:spacing w:line="360" w:lineRule="auto"/>
      <w:ind w:left="1860" w:hanging="400"/>
    </w:pPr>
    <w:rPr>
      <w:rFonts w:ascii="Calibri" w:eastAsia="Calibri" w:hAnsi="Calibri" w:cs="Calibri"/>
      <w:sz w:val="22"/>
      <w:szCs w:val="21"/>
    </w:rPr>
  </w:style>
  <w:style w:type="character" w:customStyle="1" w:styleId="IssueNumber">
    <w:name w:val="Issue Number"/>
    <w:basedOn w:val="a0"/>
    <w:rsid w:val="00F2551C"/>
    <w:rPr>
      <w:shd w:val="clear" w:color="auto" w:fill="CDD5FF"/>
    </w:rPr>
  </w:style>
  <w:style w:type="paragraph" w:styleId="af4">
    <w:name w:val="List"/>
    <w:basedOn w:val="a"/>
    <w:rsid w:val="00F2551C"/>
    <w:pPr>
      <w:spacing w:line="360" w:lineRule="auto"/>
      <w:ind w:left="400" w:hanging="400"/>
    </w:pPr>
    <w:rPr>
      <w:rFonts w:ascii="Calibri" w:eastAsia="Calibri" w:hAnsi="Calibri" w:cs="Calibri"/>
      <w:sz w:val="22"/>
      <w:szCs w:val="21"/>
    </w:rPr>
  </w:style>
  <w:style w:type="character" w:customStyle="1" w:styleId="Edition">
    <w:name w:val="Edition"/>
    <w:basedOn w:val="a0"/>
    <w:rsid w:val="00F2551C"/>
    <w:rPr>
      <w:shd w:val="clear" w:color="auto" w:fill="FFF6A4"/>
    </w:rPr>
  </w:style>
  <w:style w:type="paragraph" w:customStyle="1" w:styleId="Biography">
    <w:name w:val="Biography"/>
    <w:basedOn w:val="a"/>
    <w:rsid w:val="00F2551C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zCs w:val="21"/>
      <w:shd w:val="clear" w:color="auto" w:fill="EEFEF4"/>
    </w:rPr>
  </w:style>
  <w:style w:type="paragraph" w:styleId="3">
    <w:name w:val="List 3"/>
    <w:basedOn w:val="a"/>
    <w:rsid w:val="00F2551C"/>
    <w:pPr>
      <w:spacing w:line="360" w:lineRule="auto"/>
      <w:ind w:left="1200" w:hanging="400"/>
    </w:pPr>
    <w:rPr>
      <w:rFonts w:ascii="Calibri" w:eastAsia="Calibri" w:hAnsi="Calibri" w:cs="Calibri"/>
      <w:sz w:val="22"/>
      <w:szCs w:val="21"/>
    </w:rPr>
  </w:style>
  <w:style w:type="character" w:customStyle="1" w:styleId="Conference">
    <w:name w:val="Conference"/>
    <w:basedOn w:val="a0"/>
    <w:rsid w:val="00F2551C"/>
    <w:rPr>
      <w:shd w:val="clear" w:color="auto" w:fill="FFAFBC"/>
    </w:rPr>
  </w:style>
  <w:style w:type="paragraph" w:customStyle="1" w:styleId="Surtitle">
    <w:name w:val="Surtitle"/>
    <w:basedOn w:val="a"/>
    <w:qFormat/>
    <w:rsid w:val="00F2551C"/>
    <w:pPr>
      <w:spacing w:after="160" w:line="208" w:lineRule="auto"/>
      <w:jc w:val="left"/>
    </w:pPr>
    <w:rPr>
      <w:rFonts w:ascii="Calibri" w:eastAsia="Calibri" w:hAnsi="Calibri" w:cs="Calibri"/>
      <w:sz w:val="38"/>
      <w:szCs w:val="21"/>
    </w:rPr>
  </w:style>
  <w:style w:type="paragraph" w:customStyle="1" w:styleId="TableHeadSpan">
    <w:name w:val="Table Head Span"/>
    <w:basedOn w:val="a"/>
    <w:rsid w:val="00F2551C"/>
    <w:pPr>
      <w:shd w:val="clear" w:color="auto" w:fill="FFEDFA"/>
      <w:jc w:val="left"/>
    </w:pPr>
    <w:rPr>
      <w:rFonts w:ascii="Calibri" w:eastAsia="Calibri" w:hAnsi="Calibri" w:cs="Calibri"/>
      <w:szCs w:val="21"/>
      <w:shd w:val="clear" w:color="auto" w:fill="FFEDFA"/>
    </w:rPr>
  </w:style>
  <w:style w:type="character" w:customStyle="1" w:styleId="Miscellaneous">
    <w:name w:val="Miscellaneous"/>
    <w:basedOn w:val="a0"/>
    <w:rsid w:val="00F2551C"/>
    <w:rPr>
      <w:shd w:val="clear" w:color="auto" w:fill="F0F0F0"/>
    </w:rPr>
  </w:style>
  <w:style w:type="character" w:customStyle="1" w:styleId="Heading">
    <w:name w:val="Heading:"/>
    <w:basedOn w:val="a0"/>
    <w:rsid w:val="00F2551C"/>
    <w:rPr>
      <w:color w:val="5B89C1"/>
    </w:rPr>
  </w:style>
  <w:style w:type="character" w:customStyle="1" w:styleId="Source">
    <w:name w:val="Source"/>
    <w:basedOn w:val="a0"/>
    <w:rsid w:val="00F2551C"/>
    <w:rPr>
      <w:shd w:val="clear" w:color="auto" w:fill="C1EDFF"/>
    </w:rPr>
  </w:style>
  <w:style w:type="paragraph" w:styleId="af5">
    <w:name w:val="Subtitle"/>
    <w:basedOn w:val="a"/>
    <w:link w:val="af6"/>
    <w:qFormat/>
    <w:rsid w:val="00F2551C"/>
    <w:pPr>
      <w:spacing w:after="160" w:line="208" w:lineRule="auto"/>
      <w:jc w:val="left"/>
    </w:pPr>
    <w:rPr>
      <w:rFonts w:ascii="Calibri" w:eastAsia="Calibri" w:hAnsi="Calibri" w:cs="Calibri"/>
      <w:sz w:val="38"/>
      <w:szCs w:val="21"/>
    </w:rPr>
  </w:style>
  <w:style w:type="character" w:customStyle="1" w:styleId="af6">
    <w:name w:val="副題 (文字)"/>
    <w:basedOn w:val="a0"/>
    <w:link w:val="af5"/>
    <w:rsid w:val="00F2551C"/>
    <w:rPr>
      <w:rFonts w:ascii="Calibri" w:eastAsia="Calibri" w:hAnsi="Calibri" w:cs="Calibri"/>
      <w:sz w:val="38"/>
      <w:szCs w:val="21"/>
    </w:rPr>
  </w:style>
  <w:style w:type="character" w:customStyle="1" w:styleId="NameScientific">
    <w:name w:val="Name Scientific"/>
    <w:basedOn w:val="a0"/>
    <w:rsid w:val="00F2551C"/>
    <w:rPr>
      <w:shd w:val="clear" w:color="auto" w:fill="91E0FF"/>
    </w:rPr>
  </w:style>
  <w:style w:type="paragraph" w:customStyle="1" w:styleId="Statement">
    <w:name w:val="Statement"/>
    <w:basedOn w:val="a"/>
    <w:rsid w:val="00F2551C"/>
    <w:pPr>
      <w:ind w:left="900"/>
    </w:pPr>
    <w:rPr>
      <w:rFonts w:ascii="Calibri" w:eastAsia="Calibri" w:hAnsi="Calibri" w:cs="Calibri"/>
      <w:sz w:val="22"/>
      <w:szCs w:val="21"/>
    </w:rPr>
  </w:style>
  <w:style w:type="paragraph" w:customStyle="1" w:styleId="TableHead">
    <w:name w:val="Table Head"/>
    <w:basedOn w:val="a"/>
    <w:rsid w:val="00F2551C"/>
    <w:pPr>
      <w:shd w:val="clear" w:color="auto" w:fill="FFEDFA"/>
      <w:jc w:val="left"/>
    </w:pPr>
    <w:rPr>
      <w:rFonts w:ascii="Calibri" w:eastAsia="Calibri" w:hAnsi="Calibri" w:cs="Calibri"/>
      <w:sz w:val="20"/>
      <w:szCs w:val="21"/>
      <w:shd w:val="clear" w:color="auto" w:fill="FFEDFA"/>
    </w:rPr>
  </w:style>
  <w:style w:type="paragraph" w:customStyle="1" w:styleId="Quotation">
    <w:name w:val="Quotation"/>
    <w:basedOn w:val="a"/>
    <w:rsid w:val="00F2551C"/>
    <w:pPr>
      <w:spacing w:after="160" w:line="360" w:lineRule="auto"/>
      <w:ind w:left="1200" w:right="1200"/>
    </w:pPr>
    <w:rPr>
      <w:rFonts w:ascii="Calibri" w:eastAsia="Calibri" w:hAnsi="Calibri" w:cs="Calibri"/>
      <w:sz w:val="22"/>
      <w:szCs w:val="21"/>
    </w:rPr>
  </w:style>
  <w:style w:type="paragraph" w:customStyle="1" w:styleId="TableBody">
    <w:name w:val="Table Body"/>
    <w:basedOn w:val="a"/>
    <w:rsid w:val="00F2551C"/>
    <w:pPr>
      <w:spacing w:after="160" w:line="396" w:lineRule="auto"/>
      <w:jc w:val="left"/>
    </w:pPr>
    <w:rPr>
      <w:rFonts w:ascii="Calibri" w:eastAsia="Calibri" w:hAnsi="Calibri" w:cs="Calibri"/>
      <w:sz w:val="20"/>
      <w:szCs w:val="21"/>
    </w:rPr>
  </w:style>
  <w:style w:type="character" w:customStyle="1" w:styleId="Year">
    <w:name w:val="Year"/>
    <w:basedOn w:val="a0"/>
    <w:rsid w:val="00F2551C"/>
    <w:rPr>
      <w:shd w:val="clear" w:color="auto" w:fill="FFF9C9"/>
    </w:rPr>
  </w:style>
  <w:style w:type="paragraph" w:customStyle="1" w:styleId="QuotationSource">
    <w:name w:val="Quotation Source"/>
    <w:basedOn w:val="a"/>
    <w:rsid w:val="00F2551C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  <w:szCs w:val="21"/>
    </w:rPr>
  </w:style>
  <w:style w:type="character" w:customStyle="1" w:styleId="Location">
    <w:name w:val="Location"/>
    <w:basedOn w:val="a0"/>
    <w:rsid w:val="00F2551C"/>
    <w:rPr>
      <w:shd w:val="clear" w:color="auto" w:fill="F9EDFF"/>
    </w:rPr>
  </w:style>
  <w:style w:type="paragraph" w:customStyle="1" w:styleId="ChapterNumber">
    <w:name w:val="Chapter Number"/>
    <w:basedOn w:val="a"/>
    <w:rsid w:val="00F2551C"/>
    <w:rPr>
      <w:rFonts w:ascii="Calibri" w:eastAsia="Calibri" w:hAnsi="Calibri" w:cs="Calibri"/>
      <w:szCs w:val="21"/>
    </w:rPr>
  </w:style>
  <w:style w:type="paragraph" w:styleId="5">
    <w:name w:val="List 5"/>
    <w:basedOn w:val="a"/>
    <w:rsid w:val="00F2551C"/>
    <w:pPr>
      <w:spacing w:line="360" w:lineRule="auto"/>
      <w:ind w:left="1800" w:hanging="400"/>
    </w:pPr>
    <w:rPr>
      <w:rFonts w:ascii="Calibri" w:eastAsia="Calibri" w:hAnsi="Calibri" w:cs="Calibri"/>
      <w:sz w:val="22"/>
      <w:szCs w:val="21"/>
    </w:rPr>
  </w:style>
  <w:style w:type="paragraph" w:customStyle="1" w:styleId="CommentText0">
    <w:name w:val="Comment Text_0"/>
    <w:basedOn w:val="a"/>
    <w:rsid w:val="00F2551C"/>
    <w:pPr>
      <w:jc w:val="left"/>
    </w:pPr>
    <w:rPr>
      <w:rFonts w:ascii="Calibri" w:eastAsia="Calibri" w:hAnsi="Calibri" w:cs="Calibri"/>
      <w:sz w:val="20"/>
      <w:szCs w:val="21"/>
    </w:rPr>
  </w:style>
  <w:style w:type="paragraph" w:customStyle="1" w:styleId="Affiliation">
    <w:name w:val="Affiliation"/>
    <w:basedOn w:val="a"/>
    <w:rsid w:val="00F2551C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zCs w:val="21"/>
      <w:shd w:val="clear" w:color="auto" w:fill="F4FFED"/>
    </w:rPr>
  </w:style>
  <w:style w:type="character" w:customStyle="1" w:styleId="Publisher">
    <w:name w:val="Publisher"/>
    <w:basedOn w:val="a0"/>
    <w:rsid w:val="00F2551C"/>
    <w:rPr>
      <w:shd w:val="clear" w:color="auto" w:fill="F2DDFF"/>
    </w:rPr>
  </w:style>
  <w:style w:type="paragraph" w:customStyle="1" w:styleId="Caption1">
    <w:name w:val="Caption1"/>
    <w:basedOn w:val="a"/>
    <w:rsid w:val="00F2551C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zCs w:val="21"/>
      <w:shd w:val="clear" w:color="auto" w:fill="FFF5ED"/>
    </w:rPr>
  </w:style>
  <w:style w:type="paragraph" w:customStyle="1" w:styleId="List1">
    <w:name w:val="List 1"/>
    <w:basedOn w:val="a"/>
    <w:rsid w:val="00F2551C"/>
    <w:pPr>
      <w:ind w:left="1200" w:hanging="600"/>
    </w:pPr>
    <w:rPr>
      <w:rFonts w:ascii="Times New Roman" w:eastAsia="Times New Roman" w:hAnsi="Times New Roman" w:cs="Times New Roman"/>
      <w:sz w:val="22"/>
      <w:szCs w:val="21"/>
    </w:rPr>
  </w:style>
  <w:style w:type="paragraph" w:customStyle="1" w:styleId="List9">
    <w:name w:val="List 9"/>
    <w:basedOn w:val="a"/>
    <w:rsid w:val="00F2551C"/>
    <w:pPr>
      <w:ind w:left="1200" w:hanging="600"/>
    </w:pPr>
    <w:rPr>
      <w:rFonts w:ascii="Times New Roman" w:eastAsia="Times New Roman" w:hAnsi="Times New Roman" w:cs="Times New Roman"/>
      <w:sz w:val="22"/>
      <w:szCs w:val="21"/>
    </w:rPr>
  </w:style>
  <w:style w:type="character" w:styleId="af7">
    <w:name w:val="line number"/>
    <w:basedOn w:val="a0"/>
    <w:uiPriority w:val="99"/>
    <w:rsid w:val="00F2551C"/>
  </w:style>
  <w:style w:type="character" w:styleId="af8">
    <w:name w:val="Unresolved Mention"/>
    <w:basedOn w:val="a0"/>
    <w:uiPriority w:val="99"/>
    <w:semiHidden/>
    <w:unhideWhenUsed/>
    <w:rsid w:val="001D2D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zz@keio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C0AFD2-5BA9-4B4C-A443-435A186D0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3</TotalTime>
  <Pages>3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島田 達哉</dc:creator>
  <cp:keywords/>
  <dc:description/>
  <cp:lastModifiedBy>島田 達哉</cp:lastModifiedBy>
  <cp:revision>165</cp:revision>
  <dcterms:created xsi:type="dcterms:W3CDTF">2022-06-13T05:37:00Z</dcterms:created>
  <dcterms:modified xsi:type="dcterms:W3CDTF">2022-11-08T22:43:00Z</dcterms:modified>
</cp:coreProperties>
</file>